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E497D6" w14:textId="77777777" w:rsidR="001A27B3" w:rsidRPr="006544F3" w:rsidRDefault="001A27B3" w:rsidP="001A27B3">
      <w:pPr>
        <w:rPr>
          <w:rFonts w:cs="Times New Roman"/>
          <w:b/>
          <w:vanish/>
          <w:lang w:eastAsia="zh-CN"/>
        </w:rPr>
      </w:pPr>
      <w:r w:rsidRPr="006544F3">
        <w:rPr>
          <w:rFonts w:cs="Times New Roman"/>
          <w:b/>
        </w:rPr>
        <w:t>Supplementary Table S1.</w:t>
      </w:r>
      <w:r w:rsidRPr="006544F3">
        <w:rPr>
          <w:rFonts w:cs="Times New Roman"/>
          <w:b/>
          <w:lang w:eastAsia="zh-CN"/>
        </w:rPr>
        <w:t xml:space="preserve"> </w:t>
      </w:r>
      <w:r w:rsidRPr="006544F3">
        <w:rPr>
          <w:rFonts w:cs="Times New Roman"/>
        </w:rPr>
        <w:t>Detailed experimental parameters, controls, and PAINS risk assessment for the natural products listed in Table 1.</w:t>
      </w:r>
    </w:p>
    <w:tbl>
      <w:tblPr>
        <w:tblStyle w:val="ab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3"/>
        <w:gridCol w:w="648"/>
        <w:gridCol w:w="689"/>
        <w:gridCol w:w="962"/>
        <w:gridCol w:w="1204"/>
        <w:gridCol w:w="1326"/>
        <w:gridCol w:w="935"/>
        <w:gridCol w:w="870"/>
        <w:gridCol w:w="719"/>
      </w:tblGrid>
      <w:tr w:rsidR="001A27B3" w:rsidRPr="006544F3" w14:paraId="2FC17499" w14:textId="77777777" w:rsidTr="000A6B45">
        <w:tc>
          <w:tcPr>
            <w:tcW w:w="5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1A1E53A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b/>
                <w:bCs/>
                <w:sz w:val="21"/>
                <w:szCs w:val="21"/>
              </w:rPr>
            </w:pPr>
            <w:bookmarkStart w:id="0" w:name="_Hlk215576509"/>
            <w:r w:rsidRPr="006544F3">
              <w:rPr>
                <w:rFonts w:eastAsia="宋体" w:cs="Times New Roman"/>
                <w:b/>
                <w:bCs/>
                <w:sz w:val="21"/>
                <w:szCs w:val="21"/>
              </w:rPr>
              <w:t>Natural products</w:t>
            </w:r>
          </w:p>
        </w:tc>
        <w:tc>
          <w:tcPr>
            <w:tcW w:w="39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AE3BEE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544F3">
              <w:rPr>
                <w:rFonts w:eastAsia="宋体" w:cs="Times New Roman"/>
                <w:b/>
                <w:bCs/>
                <w:sz w:val="21"/>
                <w:szCs w:val="21"/>
              </w:rPr>
              <w:t>Duration</w:t>
            </w:r>
          </w:p>
        </w:tc>
        <w:tc>
          <w:tcPr>
            <w:tcW w:w="41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E1FA624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544F3">
              <w:rPr>
                <w:rFonts w:eastAsia="宋体" w:cs="Times New Roman"/>
                <w:b/>
                <w:bCs/>
                <w:sz w:val="21"/>
                <w:szCs w:val="21"/>
              </w:rPr>
              <w:t xml:space="preserve">Type of </w:t>
            </w:r>
            <w:r w:rsidRPr="006544F3">
              <w:rPr>
                <w:rFonts w:eastAsia="宋体" w:cs="Times New Roman" w:hint="eastAsia"/>
                <w:b/>
                <w:bCs/>
                <w:sz w:val="21"/>
                <w:szCs w:val="21"/>
                <w:lang w:eastAsia="zh-CN"/>
              </w:rPr>
              <w:t>e</w:t>
            </w:r>
            <w:r w:rsidRPr="006544F3">
              <w:rPr>
                <w:rFonts w:eastAsia="宋体" w:cs="Times New Roman"/>
                <w:b/>
                <w:bCs/>
                <w:sz w:val="21"/>
                <w:szCs w:val="21"/>
              </w:rPr>
              <w:t>xtract</w:t>
            </w:r>
          </w:p>
        </w:tc>
        <w:tc>
          <w:tcPr>
            <w:tcW w:w="5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F35A77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b/>
                <w:bCs/>
                <w:sz w:val="21"/>
                <w:szCs w:val="21"/>
              </w:rPr>
            </w:pPr>
            <w:bookmarkStart w:id="1" w:name="_Hlk215575372"/>
            <w:r w:rsidRPr="006544F3">
              <w:rPr>
                <w:rFonts w:eastAsia="宋体" w:cs="Times New Roman"/>
                <w:b/>
                <w:bCs/>
                <w:sz w:val="21"/>
                <w:szCs w:val="21"/>
              </w:rPr>
              <w:t>Controls</w:t>
            </w:r>
            <w:bookmarkEnd w:id="1"/>
          </w:p>
        </w:tc>
        <w:tc>
          <w:tcPr>
            <w:tcW w:w="72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8657756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544F3">
              <w:rPr>
                <w:rFonts w:eastAsia="宋体" w:cs="Times New Roman"/>
                <w:b/>
                <w:bCs/>
                <w:sz w:val="21"/>
                <w:szCs w:val="21"/>
              </w:rPr>
              <w:t xml:space="preserve">Toxic </w:t>
            </w:r>
            <w:r w:rsidRPr="006544F3">
              <w:rPr>
                <w:rFonts w:eastAsia="宋体" w:cs="Times New Roman" w:hint="eastAsia"/>
                <w:b/>
                <w:bCs/>
                <w:sz w:val="21"/>
                <w:szCs w:val="21"/>
                <w:lang w:eastAsia="zh-CN"/>
              </w:rPr>
              <w:t>s</w:t>
            </w:r>
            <w:r w:rsidRPr="006544F3">
              <w:rPr>
                <w:rFonts w:eastAsia="宋体" w:cs="Times New Roman"/>
                <w:b/>
                <w:bCs/>
                <w:sz w:val="21"/>
                <w:szCs w:val="21"/>
              </w:rPr>
              <w:t xml:space="preserve">ide </w:t>
            </w:r>
            <w:r w:rsidRPr="006544F3">
              <w:rPr>
                <w:rFonts w:eastAsia="宋体" w:cs="Times New Roman" w:hint="eastAsia"/>
                <w:b/>
                <w:bCs/>
                <w:sz w:val="21"/>
                <w:szCs w:val="21"/>
                <w:lang w:eastAsia="zh-CN"/>
              </w:rPr>
              <w:t>e</w:t>
            </w:r>
            <w:r w:rsidRPr="006544F3">
              <w:rPr>
                <w:rFonts w:eastAsia="宋体" w:cs="Times New Roman"/>
                <w:b/>
                <w:bCs/>
                <w:sz w:val="21"/>
                <w:szCs w:val="21"/>
              </w:rPr>
              <w:t>ffects</w:t>
            </w:r>
          </w:p>
        </w:tc>
        <w:tc>
          <w:tcPr>
            <w:tcW w:w="79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79FFD8E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6544F3">
              <w:rPr>
                <w:rFonts w:eastAsia="宋体" w:cs="Times New Roman"/>
                <w:b/>
                <w:bCs/>
                <w:sz w:val="21"/>
                <w:szCs w:val="21"/>
              </w:rPr>
              <w:t>Obstacles to development</w:t>
            </w:r>
          </w:p>
        </w:tc>
        <w:tc>
          <w:tcPr>
            <w:tcW w:w="56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FCEE5DB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b/>
                <w:bCs/>
                <w:sz w:val="21"/>
                <w:szCs w:val="21"/>
              </w:rPr>
            </w:pPr>
            <w:bookmarkStart w:id="2" w:name="_Hlk215424263"/>
            <w:r w:rsidRPr="006544F3">
              <w:rPr>
                <w:rFonts w:eastAsia="宋体" w:cs="Times New Roman"/>
                <w:b/>
                <w:bCs/>
                <w:sz w:val="21"/>
                <w:szCs w:val="21"/>
              </w:rPr>
              <w:t>PAINS risk</w:t>
            </w:r>
            <w:bookmarkEnd w:id="2"/>
          </w:p>
        </w:tc>
        <w:tc>
          <w:tcPr>
            <w:tcW w:w="5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F550861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b/>
                <w:bCs/>
                <w:sz w:val="21"/>
                <w:szCs w:val="21"/>
              </w:rPr>
            </w:pPr>
            <w:bookmarkStart w:id="3" w:name="_Hlk215424294"/>
            <w:r w:rsidRPr="006544F3">
              <w:rPr>
                <w:rFonts w:eastAsia="宋体" w:cs="Times New Roman"/>
                <w:b/>
                <w:bCs/>
                <w:sz w:val="21"/>
                <w:szCs w:val="21"/>
              </w:rPr>
              <w:t xml:space="preserve">Evidence </w:t>
            </w:r>
            <w:r w:rsidRPr="006544F3">
              <w:rPr>
                <w:rFonts w:eastAsia="宋体" w:cs="Times New Roman" w:hint="eastAsia"/>
                <w:b/>
                <w:bCs/>
                <w:sz w:val="21"/>
                <w:szCs w:val="21"/>
                <w:lang w:eastAsia="zh-CN"/>
              </w:rPr>
              <w:t>l</w:t>
            </w:r>
            <w:r w:rsidRPr="006544F3">
              <w:rPr>
                <w:rFonts w:eastAsia="宋体" w:cs="Times New Roman"/>
                <w:b/>
                <w:bCs/>
                <w:sz w:val="21"/>
                <w:szCs w:val="21"/>
              </w:rPr>
              <w:t>evel</w:t>
            </w:r>
            <w:bookmarkEnd w:id="3"/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C2F5AF7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b/>
                <w:bCs/>
                <w:sz w:val="21"/>
                <w:szCs w:val="21"/>
              </w:rPr>
              <w:t xml:space="preserve">Notes on PAINS </w:t>
            </w:r>
            <w:r w:rsidRPr="006544F3">
              <w:rPr>
                <w:rFonts w:eastAsia="宋体" w:cs="Times New Roman" w:hint="eastAsia"/>
                <w:b/>
                <w:bCs/>
                <w:sz w:val="21"/>
                <w:szCs w:val="21"/>
                <w:lang w:eastAsia="zh-CN"/>
              </w:rPr>
              <w:t>a</w:t>
            </w:r>
            <w:r w:rsidRPr="006544F3">
              <w:rPr>
                <w:rFonts w:eastAsia="宋体" w:cs="Times New Roman"/>
                <w:b/>
                <w:bCs/>
                <w:sz w:val="21"/>
                <w:szCs w:val="21"/>
              </w:rPr>
              <w:t>ssessment</w:t>
            </w:r>
          </w:p>
        </w:tc>
      </w:tr>
      <w:bookmarkEnd w:id="0"/>
      <w:tr w:rsidR="001A27B3" w:rsidRPr="006544F3" w14:paraId="2AC99983" w14:textId="77777777" w:rsidTr="000A6B45">
        <w:tc>
          <w:tcPr>
            <w:tcW w:w="573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BA2D44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Ginsenoside Rg3</w:t>
            </w:r>
          </w:p>
        </w:tc>
        <w:tc>
          <w:tcPr>
            <w:tcW w:w="390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0B627D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21 d</w:t>
            </w:r>
          </w:p>
        </w:tc>
        <w:tc>
          <w:tcPr>
            <w:tcW w:w="415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7245076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ure compound</w:t>
            </w:r>
          </w:p>
        </w:tc>
        <w:tc>
          <w:tcPr>
            <w:tcW w:w="579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72F660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Sham operation group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;  Positive control, </w:t>
            </w:r>
            <w:r w:rsidRPr="006544F3">
              <w:rPr>
                <w:rFonts w:eastAsia="宋体" w:cs="Times New Roman" w:hint="eastAsia"/>
                <w:sz w:val="21"/>
                <w:szCs w:val="21"/>
                <w:lang w:eastAsia="zh-CN"/>
              </w:rPr>
              <w:t>g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estrinone</w:t>
            </w:r>
          </w:p>
        </w:tc>
        <w:tc>
          <w:tcPr>
            <w:tcW w:w="725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06B00DA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t assessed</w:t>
            </w:r>
          </w:p>
        </w:tc>
        <w:tc>
          <w:tcPr>
            <w:tcW w:w="798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40C75E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Lack of clinical data; Unknown pharmacokinetics</w:t>
            </w:r>
          </w:p>
        </w:tc>
        <w:tc>
          <w:tcPr>
            <w:tcW w:w="563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D13D611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bookmarkStart w:id="4" w:name="_Hlk215424278"/>
            <w:r w:rsidRPr="006544F3">
              <w:rPr>
                <w:rFonts w:eastAsia="宋体" w:cs="Times New Roman"/>
                <w:sz w:val="21"/>
                <w:szCs w:val="21"/>
              </w:rPr>
              <w:t>Low risk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 (</w:t>
            </w:r>
            <w:r w:rsidRPr="006544F3">
              <w:rPr>
                <w:rFonts w:eastAsia="宋体" w:cs="Times New Roman"/>
                <w:sz w:val="21"/>
                <w:szCs w:val="21"/>
              </w:rPr>
              <w:t>saponin class, no known PAINS substructures</w:t>
            </w:r>
            <w:bookmarkEnd w:id="4"/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24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D081807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bookmarkStart w:id="5" w:name="_Hlk215424303"/>
            <w:r w:rsidRPr="006544F3">
              <w:rPr>
                <w:rFonts w:eastAsia="宋体" w:cs="Times New Roman"/>
                <w:sz w:val="21"/>
                <w:szCs w:val="21"/>
              </w:rPr>
              <w:t xml:space="preserve">Level 2 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(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 xml:space="preserve">in vivo </w:t>
            </w:r>
            <w:bookmarkEnd w:id="5"/>
            <w:r w:rsidRPr="006544F3">
              <w:rPr>
                <w:rFonts w:eastAsia="宋体" w:cs="Times New Roman"/>
                <w:iCs/>
                <w:sz w:val="21"/>
                <w:szCs w:val="21"/>
              </w:rPr>
              <w:t>+ mechanistic exploration)</w:t>
            </w:r>
          </w:p>
        </w:tc>
        <w:tc>
          <w:tcPr>
            <w:tcW w:w="433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A8E93D1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A27B3" w:rsidRPr="006544F3" w14:paraId="107416B1" w14:textId="77777777" w:rsidTr="000A6B45"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14:paraId="1312EF3D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Chrysin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14:paraId="5870B6EC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48 h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</w:tcPr>
          <w:p w14:paraId="77266BAD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ure compound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17FDB3ED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Vehicle control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</w:tcPr>
          <w:p w14:paraId="7AEC4A1C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ess effects on normal endometrial cells at lower concentrations; significant reduction in normal cell viability at high concentration (100μM)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</w:tcPr>
          <w:p w14:paraId="55E40B2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ack of clinical data; Unknown pharmacokinetics; Lack of </w:t>
            </w:r>
            <w:r w:rsidRPr="006544F3">
              <w:rPr>
                <w:rFonts w:eastAsia="宋体" w:cs="Times New Roman"/>
                <w:i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 model validation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; Only in immortalized cell lines (oversimplified, lacks disease microenvironment)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14:paraId="288CE87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ow risk (flavone class, no known PAINS substructures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40BE8BB3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evel 3 (verified </w:t>
            </w:r>
            <w:r w:rsidRPr="006544F3">
              <w:rPr>
                <w:rFonts w:eastAsia="宋体" w:cs="Times New Roman"/>
                <w:i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6902188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A27B3" w:rsidRPr="006544F3" w14:paraId="7EA4BA78" w14:textId="77777777" w:rsidTr="000A6B45"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14:paraId="50972C63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Apigenin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14:paraId="528EB29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48h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</w:tcPr>
          <w:p w14:paraId="476763BD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ure compound (purchased from Sigm</w:t>
            </w: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a-Aldrich)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646A2BAA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Untreated cells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</w:tcPr>
          <w:p w14:paraId="581A0913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t assessed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</w:tcPr>
          <w:p w14:paraId="79DB0274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ack of clinical data; Unknown pharmacokinetics; Lack of </w:t>
            </w:r>
            <w:r w:rsidRPr="006544F3">
              <w:rPr>
                <w:rFonts w:eastAsia="宋体" w:cs="Times New Roman"/>
                <w:i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 model validation; </w:t>
            </w: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Potential low bioavailability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; Only in immortalized cell lines (oversimplified, lacks disease microenvironment)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14:paraId="61FA1333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 xml:space="preserve">Low risk (flavone class, no known PAINS </w:t>
            </w: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substructures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51BF7D7E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 xml:space="preserve">Level 3 (verified </w:t>
            </w:r>
            <w:r w:rsidRPr="006544F3">
              <w:rPr>
                <w:rFonts w:eastAsia="宋体" w:cs="Times New Roman"/>
                <w:i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3A3E2F2E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A27B3" w:rsidRPr="006544F3" w14:paraId="47370D47" w14:textId="77777777" w:rsidTr="000A6B45"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14:paraId="109287BB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Quercetin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14:paraId="606DC76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Style w:val="a8"/>
                <w:rFonts w:cs="Times New Roman"/>
                <w:sz w:val="21"/>
                <w:szCs w:val="21"/>
              </w:rPr>
              <w:t>In vitro</w:t>
            </w:r>
            <w:r w:rsidRPr="006544F3">
              <w:rPr>
                <w:rFonts w:cs="Times New Roman"/>
                <w:sz w:val="21"/>
                <w:szCs w:val="21"/>
              </w:rPr>
              <w:t>: 48 h; </w:t>
            </w:r>
            <w:r w:rsidRPr="006544F3">
              <w:rPr>
                <w:rStyle w:val="a8"/>
                <w:rFonts w:cs="Times New Roman"/>
                <w:sz w:val="21"/>
                <w:szCs w:val="21"/>
              </w:rPr>
              <w:t>In vivo</w:t>
            </w:r>
            <w:r w:rsidRPr="006544F3">
              <w:rPr>
                <w:rFonts w:cs="Times New Roman"/>
                <w:sz w:val="21"/>
                <w:szCs w:val="21"/>
              </w:rPr>
              <w:t>: 4 w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</w:tcPr>
          <w:p w14:paraId="6E87BCA4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ure compound (purchased from Sigma-Aldrich)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685CD3F1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bookmarkStart w:id="6" w:name="_Hlk215575423"/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: </w:t>
            </w:r>
            <w:r w:rsidRPr="006544F3">
              <w:rPr>
                <w:rFonts w:eastAsia="宋体" w:cs="Times New Roman"/>
                <w:sz w:val="21"/>
                <w:szCs w:val="21"/>
              </w:rPr>
              <w:t>Untreated cells</w:t>
            </w:r>
            <w:bookmarkEnd w:id="6"/>
            <w:r w:rsidRPr="006544F3">
              <w:rPr>
                <w:rFonts w:eastAsia="宋体" w:cs="Times New Roman"/>
                <w:sz w:val="21"/>
                <w:szCs w:val="21"/>
              </w:rPr>
              <w:t xml:space="preserve">; </w:t>
            </w:r>
            <w:bookmarkStart w:id="7" w:name="_Hlk215575434"/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: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 w:rsidRPr="006544F3">
              <w:rPr>
                <w:rFonts w:eastAsia="宋体" w:cs="Times New Roman"/>
                <w:sz w:val="21"/>
                <w:szCs w:val="21"/>
              </w:rPr>
              <w:t>Sham surgery group</w:t>
            </w:r>
            <w:bookmarkEnd w:id="7"/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</w:tcPr>
          <w:p w14:paraId="4C3BA1D6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Mentioned lower toxicity to primary eutopic endometrial cells compared to ectopic cell lines, but no systematic evaluation of </w:t>
            </w:r>
            <w:r w:rsidRPr="006544F3">
              <w:rPr>
                <w:rFonts w:eastAsia="宋体" w:cs="Times New Roman"/>
                <w:i/>
                <w:sz w:val="21"/>
                <w:szCs w:val="21"/>
                <w:lang w:eastAsia="zh-CN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 toxicity or long-term side effects was conducted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</w:tcPr>
          <w:p w14:paraId="26BC6E0E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; Low oral bioavailability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14:paraId="25D6C45D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High risk (flavonol class, contains the catechol_A substructure, a known PAINS motif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3B37DCE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evel 2 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(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 xml:space="preserve">in vivo </w:t>
            </w:r>
            <w:r w:rsidRPr="006544F3">
              <w:rPr>
                <w:rFonts w:eastAsia="宋体" w:cs="Times New Roman"/>
                <w:iCs/>
                <w:sz w:val="21"/>
                <w:szCs w:val="21"/>
              </w:rPr>
              <w:t>+ mechanistic exploration)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69218D4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High PAINS risk</w:t>
            </w:r>
            <w:r w:rsidRPr="006544F3">
              <w:rPr>
                <w:rFonts w:eastAsia="宋体" w:cs="Times New Roman" w:hint="eastAsia"/>
                <w:sz w:val="21"/>
                <w:szCs w:val="21"/>
                <w:lang w:eastAsia="zh-CN"/>
              </w:rPr>
              <w:t>,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 results require cautious interpretation</w:t>
            </w:r>
          </w:p>
        </w:tc>
      </w:tr>
      <w:tr w:rsidR="001A27B3" w:rsidRPr="006544F3" w14:paraId="55F2F6A2" w14:textId="77777777" w:rsidTr="000A6B45"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14:paraId="2605471E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Fraxetin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14:paraId="33861A13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Style w:val="a8"/>
                <w:rFonts w:cs="Times New Roman"/>
                <w:sz w:val="21"/>
                <w:szCs w:val="21"/>
              </w:rPr>
              <w:t>In vitro</w:t>
            </w:r>
            <w:r w:rsidRPr="006544F3">
              <w:rPr>
                <w:rFonts w:cs="Times New Roman"/>
                <w:sz w:val="21"/>
                <w:szCs w:val="21"/>
              </w:rPr>
              <w:t>: 48 h; </w:t>
            </w:r>
            <w:r w:rsidRPr="006544F3">
              <w:rPr>
                <w:rStyle w:val="a8"/>
                <w:rFonts w:cs="Times New Roman"/>
                <w:sz w:val="21"/>
                <w:szCs w:val="21"/>
              </w:rPr>
              <w:t>In vivo</w:t>
            </w:r>
            <w:r w:rsidRPr="006544F3">
              <w:rPr>
                <w:rFonts w:cs="Times New Roman"/>
                <w:sz w:val="21"/>
                <w:szCs w:val="21"/>
              </w:rPr>
              <w:t>: 4 w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</w:tcPr>
          <w:p w14:paraId="3AA30C04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ure compound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1C10C960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: Untreated cells; DMSO/Vehicle-treated cells.</w:t>
            </w:r>
          </w:p>
          <w:p w14:paraId="4B0A2C2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: Sham surgery group; Vehicle-treated group; </w:t>
            </w: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Dienogest-treated group.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</w:tcPr>
          <w:p w14:paraId="604C0066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lastRenderedPageBreak/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: Safe at tested concentrations.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: Safe at 30 mg/kg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</w:tcPr>
          <w:p w14:paraId="5EB8200B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14:paraId="58B241C7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High risk (Coumarin class, likely contains the catechol_A substructure, a known </w:t>
            </w: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PAINS motif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49924BD4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 xml:space="preserve">Level 2 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(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 xml:space="preserve">in vivo </w:t>
            </w:r>
            <w:r w:rsidRPr="006544F3">
              <w:rPr>
                <w:rFonts w:eastAsia="宋体" w:cs="Times New Roman"/>
                <w:iCs/>
                <w:sz w:val="21"/>
                <w:szCs w:val="21"/>
              </w:rPr>
              <w:t>+ mechanistic exploration)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0C73EA5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High PAINS risk, results require cautious interpretation</w:t>
            </w:r>
          </w:p>
        </w:tc>
      </w:tr>
      <w:tr w:rsidR="001A27B3" w:rsidRPr="006544F3" w14:paraId="29A28986" w14:textId="77777777" w:rsidTr="000A6B45"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14:paraId="64EC8090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Baicalein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14:paraId="600CFABD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Style w:val="a8"/>
                <w:rFonts w:cs="Times New Roman"/>
                <w:sz w:val="21"/>
                <w:szCs w:val="21"/>
              </w:rPr>
              <w:t>In vitro</w:t>
            </w:r>
            <w:r w:rsidRPr="006544F3">
              <w:rPr>
                <w:rFonts w:cs="Times New Roman"/>
                <w:sz w:val="21"/>
                <w:szCs w:val="21"/>
              </w:rPr>
              <w:t>: 48 h; </w:t>
            </w:r>
            <w:r w:rsidRPr="006544F3">
              <w:rPr>
                <w:rStyle w:val="a8"/>
                <w:rFonts w:cs="Times New Roman"/>
                <w:sz w:val="21"/>
                <w:szCs w:val="21"/>
              </w:rPr>
              <w:t>In vivo</w:t>
            </w:r>
            <w:r w:rsidRPr="006544F3">
              <w:rPr>
                <w:rFonts w:cs="Times New Roman"/>
                <w:sz w:val="21"/>
                <w:szCs w:val="21"/>
              </w:rPr>
              <w:t>: 4 w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</w:tcPr>
          <w:p w14:paraId="6CFC0A1C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ure compound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1C1CD221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: Untreated cells; DMSO/Vehicle-treated cells.</w:t>
            </w:r>
          </w:p>
          <w:p w14:paraId="18B5FC81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: Vehicle-treated group; Dienogest-treated group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</w:tcPr>
          <w:p w14:paraId="18A4A367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: Safe at ≤20 </w:t>
            </w:r>
            <w:r w:rsidRPr="006544F3">
              <w:rPr>
                <w:rFonts w:cs="Times New Roman"/>
                <w:color w:val="0F1115"/>
                <w:sz w:val="21"/>
                <w:szCs w:val="21"/>
              </w:rPr>
              <w:t>µg/ml</w:t>
            </w:r>
            <w:r w:rsidRPr="006544F3">
              <w:rPr>
                <w:rFonts w:cs="Times New Roman" w:hint="eastAsia"/>
                <w:color w:val="0F1115"/>
                <w:sz w:val="21"/>
                <w:szCs w:val="21"/>
                <w:lang w:eastAsia="zh-CN"/>
              </w:rPr>
              <w:t>;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 Toxic at ≥50 µg/ml.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: Safe at 40 mg/kg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</w:tcPr>
          <w:p w14:paraId="7F1D6547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14:paraId="25C3643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High risk (Flavone class, contains the catechol_A substructure, a known PAINS motif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53E81234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evel 2 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(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 xml:space="preserve">in vivo </w:t>
            </w:r>
            <w:r w:rsidRPr="006544F3">
              <w:rPr>
                <w:rFonts w:eastAsia="宋体" w:cs="Times New Roman"/>
                <w:iCs/>
                <w:sz w:val="21"/>
                <w:szCs w:val="21"/>
              </w:rPr>
              <w:t>+ mechanistic exploration)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090F43A3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High PAINS risk, results require cautious interpretation</w:t>
            </w:r>
          </w:p>
        </w:tc>
      </w:tr>
      <w:tr w:rsidR="001A27B3" w:rsidRPr="006544F3" w14:paraId="31B824E6" w14:textId="77777777" w:rsidTr="000A6B45"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14:paraId="5B82B431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Ursolic acid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14:paraId="4047A5D3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24 h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</w:tcPr>
          <w:p w14:paraId="17B16A5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ure compound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0C487707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U</w:t>
            </w:r>
            <w:r w:rsidRPr="006544F3">
              <w:rPr>
                <w:rFonts w:eastAsia="宋体" w:cs="Times New Roman"/>
                <w:sz w:val="21"/>
                <w:szCs w:val="21"/>
              </w:rPr>
              <w:t>ntreated cells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</w:tcPr>
          <w:p w14:paraId="530AF39A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t assessed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</w:tcPr>
          <w:p w14:paraId="66302D4A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ack of </w:t>
            </w:r>
            <w:r w:rsidRPr="006544F3">
              <w:rPr>
                <w:rFonts w:eastAsia="宋体" w:cs="Times New Roman"/>
                <w:i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 validation; Lack of clinical data; Unknown pharmacokinetics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14:paraId="6146619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ow risk (Triterpenoid class, no known PAINS substructures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641C069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evel 3 (verified </w:t>
            </w:r>
            <w:r w:rsidRPr="006544F3">
              <w:rPr>
                <w:rFonts w:eastAsia="宋体" w:cs="Times New Roman"/>
                <w:i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2236F740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A27B3" w:rsidRPr="006544F3" w14:paraId="0DD4AC51" w14:textId="77777777" w:rsidTr="000A6B45">
        <w:tc>
          <w:tcPr>
            <w:tcW w:w="573" w:type="pct"/>
            <w:tcBorders>
              <w:top w:val="nil"/>
            </w:tcBorders>
            <w:shd w:val="clear" w:color="auto" w:fill="auto"/>
          </w:tcPr>
          <w:p w14:paraId="006C4C7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Silibinin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14:paraId="55BD706E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Style w:val="a8"/>
                <w:rFonts w:cs="Times New Roman"/>
                <w:sz w:val="21"/>
                <w:szCs w:val="21"/>
              </w:rPr>
              <w:t>In vitro</w:t>
            </w:r>
            <w:r w:rsidRPr="006544F3">
              <w:rPr>
                <w:rFonts w:cs="Times New Roman"/>
                <w:sz w:val="21"/>
                <w:szCs w:val="21"/>
              </w:rPr>
              <w:t>: 48 h; </w:t>
            </w:r>
            <w:r w:rsidRPr="006544F3">
              <w:rPr>
                <w:rStyle w:val="a8"/>
                <w:rFonts w:cs="Times New Roman"/>
                <w:sz w:val="21"/>
                <w:szCs w:val="21"/>
              </w:rPr>
              <w:t>In vivo</w:t>
            </w:r>
            <w:r w:rsidRPr="006544F3">
              <w:rPr>
                <w:rFonts w:cs="Times New Roman"/>
                <w:sz w:val="21"/>
                <w:szCs w:val="21"/>
              </w:rPr>
              <w:t>: 4 w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</w:tcPr>
          <w:p w14:paraId="5F8EFC9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ure compound (purchased from</w:t>
            </w:r>
            <w:r w:rsidRPr="006544F3">
              <w:rPr>
                <w:rFonts w:eastAsia="宋体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6544F3">
              <w:rPr>
                <w:rFonts w:eastAsia="宋体" w:cs="Times New Roman"/>
                <w:sz w:val="21"/>
                <w:szCs w:val="21"/>
              </w:rPr>
              <w:t>Sigma-Aldrich)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0B7CD68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: DMSO vehicle-treated cells. 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: DMSO vehicle-injected mice.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</w:tcPr>
          <w:p w14:paraId="4F3E5F7E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t assessed</w:t>
            </w:r>
          </w:p>
        </w:tc>
        <w:tc>
          <w:tcPr>
            <w:tcW w:w="798" w:type="pct"/>
            <w:tcBorders>
              <w:top w:val="nil"/>
            </w:tcBorders>
            <w:shd w:val="clear" w:color="auto" w:fill="auto"/>
          </w:tcPr>
          <w:p w14:paraId="26E240F0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auto"/>
          </w:tcPr>
          <w:p w14:paraId="50E1FAB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Medium risk (flavonolignan class, contains polyhydroxy motifs associated with PAINS, requiring </w:t>
            </w: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verification)</w:t>
            </w:r>
          </w:p>
        </w:tc>
        <w:tc>
          <w:tcPr>
            <w:tcW w:w="524" w:type="pct"/>
            <w:tcBorders>
              <w:top w:val="nil"/>
            </w:tcBorders>
            <w:shd w:val="clear" w:color="auto" w:fill="auto"/>
          </w:tcPr>
          <w:p w14:paraId="085B71C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 xml:space="preserve">Level 2 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(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 xml:space="preserve">in vivo </w:t>
            </w:r>
            <w:r w:rsidRPr="006544F3">
              <w:rPr>
                <w:rFonts w:eastAsia="宋体" w:cs="Times New Roman"/>
                <w:iCs/>
                <w:sz w:val="21"/>
                <w:szCs w:val="21"/>
              </w:rPr>
              <w:t>+ mechanistic exploration)</w:t>
            </w:r>
          </w:p>
        </w:tc>
        <w:tc>
          <w:tcPr>
            <w:tcW w:w="433" w:type="pct"/>
            <w:tcBorders>
              <w:top w:val="nil"/>
            </w:tcBorders>
            <w:shd w:val="clear" w:color="auto" w:fill="auto"/>
          </w:tcPr>
          <w:p w14:paraId="3727D2F4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Potential PAINS liability, </w:t>
            </w:r>
            <w:r w:rsidRPr="006544F3">
              <w:rPr>
                <w:rFonts w:eastAsia="宋体" w:cs="Times New Roman"/>
                <w:i/>
                <w:sz w:val="21"/>
                <w:szCs w:val="21"/>
                <w:lang w:eastAsia="zh-CN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 evidence mitigates but does not elimi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lastRenderedPageBreak/>
              <w:t>nate risk.</w:t>
            </w:r>
          </w:p>
        </w:tc>
      </w:tr>
      <w:tr w:rsidR="001A27B3" w:rsidRPr="006544F3" w14:paraId="4D2DAB11" w14:textId="77777777" w:rsidTr="000A6B45"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14:paraId="32E35274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Naringenin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14:paraId="55DEFA5D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48 h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</w:tcPr>
          <w:p w14:paraId="6637B3E6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ure compound (purchased from</w:t>
            </w:r>
            <w:r w:rsidRPr="006544F3">
              <w:rPr>
                <w:rFonts w:eastAsia="宋体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6544F3">
              <w:rPr>
                <w:rFonts w:eastAsia="宋体" w:cs="Times New Roman"/>
                <w:sz w:val="21"/>
                <w:szCs w:val="21"/>
              </w:rPr>
              <w:t>Sigma-Aldrich)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01FD70E6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Ethanol vehicle control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</w:tcPr>
          <w:p w14:paraId="72E0E21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t assessed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</w:tcPr>
          <w:p w14:paraId="384DC76D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ack of </w:t>
            </w:r>
            <w:r w:rsidRPr="006544F3">
              <w:rPr>
                <w:rFonts w:eastAsia="宋体" w:cs="Times New Roman"/>
                <w:i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 validation; Unknown pharmacokinetics; Potential low oral bioavailability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; Only in immortalized cell lines (oversimplified, lacks disease microenvironment)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14:paraId="1AE866F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ow risk (flavanone class, no known PAINS substructures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60C28DFB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evel 3 (verified </w:t>
            </w:r>
            <w:r w:rsidRPr="006544F3">
              <w:rPr>
                <w:rFonts w:eastAsia="宋体" w:cs="Times New Roman"/>
                <w:i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22CDD33E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A27B3" w:rsidRPr="006544F3" w14:paraId="3B9FE512" w14:textId="77777777" w:rsidTr="000A6B45"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14:paraId="6C08983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uteolin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14:paraId="20C39B0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Style w:val="a8"/>
                <w:rFonts w:cs="Times New Roman"/>
                <w:sz w:val="21"/>
                <w:szCs w:val="21"/>
              </w:rPr>
              <w:t>In vitro</w:t>
            </w:r>
            <w:r w:rsidRPr="006544F3">
              <w:rPr>
                <w:rFonts w:cs="Times New Roman"/>
                <w:sz w:val="21"/>
                <w:szCs w:val="21"/>
              </w:rPr>
              <w:t>: 48 h; </w:t>
            </w:r>
            <w:r w:rsidRPr="006544F3">
              <w:rPr>
                <w:rStyle w:val="a8"/>
                <w:rFonts w:cs="Times New Roman"/>
                <w:sz w:val="21"/>
                <w:szCs w:val="21"/>
              </w:rPr>
              <w:t>In vivo</w:t>
            </w:r>
            <w:r w:rsidRPr="006544F3">
              <w:rPr>
                <w:rFonts w:cs="Times New Roman"/>
                <w:sz w:val="21"/>
                <w:szCs w:val="21"/>
              </w:rPr>
              <w:t>: 4 w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</w:tcPr>
          <w:p w14:paraId="0B1ED52D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ure compound (purchased from</w:t>
            </w:r>
            <w:r w:rsidRPr="006544F3">
              <w:rPr>
                <w:rFonts w:eastAsia="宋体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6544F3">
              <w:rPr>
                <w:rFonts w:eastAsia="宋体" w:cs="Times New Roman"/>
                <w:sz w:val="21"/>
                <w:szCs w:val="21"/>
              </w:rPr>
              <w:t>Sigma-Aldrich)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38E4E854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: DMSO vehicle;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: DMSO IP injection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</w:tcPr>
          <w:p w14:paraId="40B1B53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t assessed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</w:tcPr>
          <w:p w14:paraId="7C819229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14:paraId="11D11BEB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High risk (flavone class, contains the catechol_A substructure, a known PAINS motif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1E28C4F0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evel 2 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(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 xml:space="preserve">in vivo </w:t>
            </w:r>
            <w:r w:rsidRPr="006544F3">
              <w:rPr>
                <w:rFonts w:eastAsia="宋体" w:cs="Times New Roman"/>
                <w:iCs/>
                <w:sz w:val="21"/>
                <w:szCs w:val="21"/>
              </w:rPr>
              <w:t>+ mechanistic exploration)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1D17F85E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High PAINS risk, results require cautious interpretation</w:t>
            </w:r>
          </w:p>
        </w:tc>
      </w:tr>
      <w:tr w:rsidR="001A27B3" w:rsidRPr="006544F3" w14:paraId="7CD87E32" w14:textId="77777777" w:rsidTr="000A6B45"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14:paraId="0023C2DA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Delphinidin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14:paraId="76F6DA77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48 h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</w:tcPr>
          <w:p w14:paraId="77280D0D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ure compound (purchased from</w:t>
            </w:r>
            <w:r w:rsidRPr="006544F3">
              <w:rPr>
                <w:rFonts w:eastAsia="宋体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INDOFINE Chemical </w:t>
            </w: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Company)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5689A3A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DMSO vehicle control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</w:tcPr>
          <w:p w14:paraId="79594311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t assessed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</w:tcPr>
          <w:p w14:paraId="706EE2DA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; Lack of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 model validation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; Only in immortalized cell lines (oversimplifi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lastRenderedPageBreak/>
              <w:t>ed, lacks disease microenvironment)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14:paraId="6901B2D0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 xml:space="preserve">High risk (anthocyanin class, contains a pyrogallol group, a known </w:t>
            </w: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PAINS feature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0135CBE1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 xml:space="preserve">Level 3 (verified </w:t>
            </w:r>
            <w:r w:rsidRPr="006544F3">
              <w:rPr>
                <w:rFonts w:eastAsia="宋体" w:cs="Times New Roman"/>
                <w:i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07DB22F3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High PAINS risk, results require cautious interp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lastRenderedPageBreak/>
              <w:t>retation</w:t>
            </w:r>
          </w:p>
        </w:tc>
      </w:tr>
      <w:tr w:rsidR="001A27B3" w:rsidRPr="006544F3" w14:paraId="146A1067" w14:textId="77777777" w:rsidTr="000A6B45"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14:paraId="186E392B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Myricetin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14:paraId="5793DF31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Style w:val="a8"/>
                <w:rFonts w:cs="Times New Roman"/>
                <w:sz w:val="21"/>
                <w:szCs w:val="21"/>
              </w:rPr>
              <w:t>In vitro</w:t>
            </w:r>
            <w:r w:rsidRPr="006544F3">
              <w:rPr>
                <w:rFonts w:cs="Times New Roman"/>
                <w:sz w:val="21"/>
                <w:szCs w:val="21"/>
              </w:rPr>
              <w:t>: 48 h; </w:t>
            </w:r>
            <w:r w:rsidRPr="006544F3">
              <w:rPr>
                <w:rStyle w:val="a8"/>
                <w:rFonts w:cs="Times New Roman"/>
                <w:sz w:val="21"/>
                <w:szCs w:val="21"/>
              </w:rPr>
              <w:t>In vivo</w:t>
            </w:r>
            <w:r w:rsidRPr="006544F3">
              <w:rPr>
                <w:rFonts w:cs="Times New Roman"/>
                <w:sz w:val="21"/>
                <w:szCs w:val="21"/>
              </w:rPr>
              <w:t>: 4 w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</w:tcPr>
          <w:p w14:paraId="5EE639F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ure compound (purchased from</w:t>
            </w:r>
            <w:r w:rsidRPr="006544F3">
              <w:rPr>
                <w:rFonts w:eastAsia="宋体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6544F3">
              <w:rPr>
                <w:rFonts w:eastAsia="宋体" w:cs="Times New Roman"/>
                <w:sz w:val="21"/>
                <w:szCs w:val="21"/>
              </w:rPr>
              <w:t>Sigma-Aldrich)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414A6011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: DMSO vehicle;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: DMSO IP injection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</w:tcPr>
          <w:p w14:paraId="5D5453E0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t assessed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</w:tcPr>
          <w:p w14:paraId="0722A134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; Potential low bioavailability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14:paraId="568EFFC9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High risk (Flavonol class, contains a pyrogallol group, a known PAINS feature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46F7AF31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evel 2 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(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 xml:space="preserve">in vivo </w:t>
            </w:r>
            <w:r w:rsidRPr="006544F3">
              <w:rPr>
                <w:rFonts w:eastAsia="宋体" w:cs="Times New Roman"/>
                <w:iCs/>
                <w:sz w:val="21"/>
                <w:szCs w:val="21"/>
              </w:rPr>
              <w:t>+ mechanistic exploration)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2708B73B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High PAINS risk, results require cautious interpretation</w:t>
            </w:r>
          </w:p>
        </w:tc>
      </w:tr>
      <w:tr w:rsidR="001A27B3" w:rsidRPr="006544F3" w14:paraId="61288F43" w14:textId="77777777" w:rsidTr="000A6B45"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14:paraId="4403FB36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Baicalein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14:paraId="67C91E8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48 h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</w:tcPr>
          <w:p w14:paraId="29A43D8A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ure compound (purchased from Sigma-Aldrich/Merck KGaA)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1CD9A89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U</w:t>
            </w:r>
            <w:r w:rsidRPr="006544F3">
              <w:rPr>
                <w:rFonts w:eastAsia="宋体" w:cs="Times New Roman"/>
                <w:sz w:val="21"/>
                <w:szCs w:val="21"/>
              </w:rPr>
              <w:t>ntreated cells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</w:tcPr>
          <w:p w14:paraId="6525209D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t assessed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</w:tcPr>
          <w:p w14:paraId="5C61019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; Lack of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 model validation; Only in normal (non-diseased) primary cells (reduced disease relevance)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14:paraId="108821C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High risk (Flavone class, contains the catechol_A substructure, a known PAINS motif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5183BFA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evel 3 (verified </w:t>
            </w:r>
            <w:r w:rsidRPr="006544F3">
              <w:rPr>
                <w:rFonts w:eastAsia="宋体" w:cs="Times New Roman"/>
                <w:i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465C6201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High PAINS risk, results require cautious interpretation</w:t>
            </w:r>
          </w:p>
        </w:tc>
      </w:tr>
      <w:tr w:rsidR="001A27B3" w:rsidRPr="006544F3" w14:paraId="6B568FEE" w14:textId="77777777" w:rsidTr="000A6B45"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14:paraId="6C0CE171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Curcumin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14:paraId="45319FAA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15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 d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</w:tcPr>
          <w:p w14:paraId="1BC72117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ure compound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414D2B26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M</w:t>
            </w:r>
            <w:r w:rsidRPr="006544F3">
              <w:rPr>
                <w:rFonts w:eastAsia="宋体" w:cs="Times New Roman"/>
                <w:sz w:val="21"/>
                <w:szCs w:val="21"/>
              </w:rPr>
              <w:t>odel control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</w:tcPr>
          <w:p w14:paraId="487D28B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t assessed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</w:tcPr>
          <w:p w14:paraId="048F10FB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 and bioavailability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14:paraId="7F8B1844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High risk (Diarylheptanoid class, contains β-diketone/enol and Michael acceptor 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lastRenderedPageBreak/>
              <w:t>moieties, known PAINS features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162ED38E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 xml:space="preserve">Level 2 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(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 xml:space="preserve">in vivo </w:t>
            </w:r>
            <w:r w:rsidRPr="006544F3">
              <w:rPr>
                <w:rFonts w:eastAsia="宋体" w:cs="Times New Roman"/>
                <w:iCs/>
                <w:sz w:val="21"/>
                <w:szCs w:val="21"/>
              </w:rPr>
              <w:t>+ mechanistic exploration)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1D76A2F7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High PAINS risk, results require cautious interp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lastRenderedPageBreak/>
              <w:t>retation</w:t>
            </w:r>
          </w:p>
        </w:tc>
      </w:tr>
      <w:tr w:rsidR="001A27B3" w:rsidRPr="006544F3" w14:paraId="65581879" w14:textId="77777777" w:rsidTr="000A6B45"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14:paraId="72DC921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Ginsenoside Rg3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14:paraId="12DEA86D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48 h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</w:tcPr>
          <w:p w14:paraId="02F00623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ure compound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4D282A7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U</w:t>
            </w:r>
            <w:r w:rsidRPr="006544F3">
              <w:rPr>
                <w:rFonts w:eastAsia="宋体" w:cs="Times New Roman"/>
                <w:sz w:val="21"/>
                <w:szCs w:val="21"/>
              </w:rPr>
              <w:t>ntreated cells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</w:tcPr>
          <w:p w14:paraId="18F197C3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t assessed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</w:tcPr>
          <w:p w14:paraId="0757C260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; Lack of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 model validation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14:paraId="4CC888A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ow risk (saponin class, no known PAINS substructures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442E8BB0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evel 3 (verified </w:t>
            </w:r>
            <w:r w:rsidRPr="006544F3">
              <w:rPr>
                <w:rFonts w:eastAsia="宋体" w:cs="Times New Roman"/>
                <w:i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48B1BACD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A27B3" w:rsidRPr="006544F3" w14:paraId="77C1B4F8" w14:textId="77777777" w:rsidTr="000A6B45"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14:paraId="7FAFB72A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Dehydrocostus lactone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14:paraId="1312C4F7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48 h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</w:tcPr>
          <w:p w14:paraId="521AF133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ure compound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6EA41794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DMSO vehicle control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</w:tcPr>
          <w:p w14:paraId="282971BE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t assessed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</w:tcPr>
          <w:p w14:paraId="58FD4BEE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ack of </w:t>
            </w:r>
            <w:r w:rsidRPr="006544F3">
              <w:rPr>
                <w:rFonts w:eastAsia="宋体" w:cs="Times New Roman"/>
                <w:i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 and clinical data; Unknown pharmacokinetics; Only in a single endometriotic cell line (12Z)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14:paraId="0856D55D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ow risk (sesquiterpene lactone class, no known PAINS substructures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0643F37B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evel 3 (verified </w:t>
            </w:r>
            <w:r w:rsidRPr="006544F3">
              <w:rPr>
                <w:rFonts w:eastAsia="宋体" w:cs="Times New Roman"/>
                <w:i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77E06CFA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A27B3" w:rsidRPr="006544F3" w14:paraId="250426BB" w14:textId="77777777" w:rsidTr="000A6B45"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14:paraId="5D487B90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Flavokawain A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14:paraId="40B92BB0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6 w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</w:tcPr>
          <w:p w14:paraId="1ACDD9C1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urified synthetic compound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66277A4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: 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Untreated cells; 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: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 M</w:t>
            </w:r>
            <w:r w:rsidRPr="006544F3">
              <w:rPr>
                <w:rFonts w:eastAsia="宋体" w:cs="Times New Roman"/>
                <w:sz w:val="21"/>
                <w:szCs w:val="21"/>
              </w:rPr>
              <w:t>odel control group, luteolin positive control group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</w:tcPr>
          <w:p w14:paraId="138B0CB4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t assessed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</w:tcPr>
          <w:p w14:paraId="5873021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L</w:t>
            </w:r>
            <w:r w:rsidRPr="006544F3">
              <w:rPr>
                <w:rFonts w:eastAsia="宋体" w:cs="Times New Roman"/>
                <w:sz w:val="21"/>
                <w:szCs w:val="21"/>
              </w:rPr>
              <w:t>ack of clinical data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;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 Unknown pharmacokinetics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14:paraId="4F2549F6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High risk (Chalcone class, contains a reactive Michael acceptor (α,β-unsaturated ketone), a known PAINS scaffold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64932F04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evel 2 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(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 xml:space="preserve">in vivo </w:t>
            </w:r>
            <w:r w:rsidRPr="006544F3">
              <w:rPr>
                <w:rFonts w:eastAsia="宋体" w:cs="Times New Roman"/>
                <w:iCs/>
                <w:sz w:val="21"/>
                <w:szCs w:val="21"/>
              </w:rPr>
              <w:t>+ mechanistic exploration)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7D7FA5A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High PAINS risk, results require cautious interpretation</w:t>
            </w:r>
          </w:p>
        </w:tc>
      </w:tr>
      <w:tr w:rsidR="001A27B3" w:rsidRPr="006544F3" w14:paraId="7E6A08FC" w14:textId="77777777" w:rsidTr="000A6B45"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14:paraId="2B4EAD06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Curcum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in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14:paraId="045097E6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Style w:val="a8"/>
                <w:rFonts w:cs="Times New Roman"/>
                <w:sz w:val="21"/>
                <w:szCs w:val="21"/>
              </w:rPr>
              <w:t>In vitro</w:t>
            </w:r>
            <w:r w:rsidRPr="006544F3">
              <w:rPr>
                <w:rFonts w:cs="Times New Roman"/>
                <w:sz w:val="21"/>
                <w:szCs w:val="21"/>
              </w:rPr>
              <w:t>: 48 h; </w:t>
            </w:r>
            <w:r w:rsidRPr="006544F3">
              <w:rPr>
                <w:rStyle w:val="a8"/>
                <w:rFonts w:cs="Times New Roman"/>
                <w:sz w:val="21"/>
                <w:szCs w:val="21"/>
              </w:rPr>
              <w:t>In vivo</w:t>
            </w:r>
            <w:r w:rsidRPr="006544F3">
              <w:rPr>
                <w:rFonts w:cs="Times New Roman"/>
                <w:sz w:val="21"/>
                <w:szCs w:val="21"/>
              </w:rPr>
              <w:t>: 4 w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</w:tcPr>
          <w:p w14:paraId="22E0086E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ure compound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07B02E7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: Untreated cells; AG490 (JAK2 inhibitor, positive control).</w:t>
            </w:r>
          </w:p>
          <w:p w14:paraId="0CF26DA9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: Sham operation group; E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M</w:t>
            </w:r>
            <w:r w:rsidRPr="006544F3">
              <w:rPr>
                <w:rFonts w:eastAsia="宋体" w:cs="Times New Roman"/>
                <w:sz w:val="21"/>
                <w:szCs w:val="21"/>
              </w:rPr>
              <w:t>s model group; AG490 (positive control) group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</w:tcPr>
          <w:p w14:paraId="4B65A03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t assessed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</w:tcPr>
          <w:p w14:paraId="14C15F0A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evaluation on normal endometrial cells; Lack of clinical data; Unknown pharmacokinetics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14:paraId="5967C76A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ow risk (sesquiterpenoid class, no known PAINS substructures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7D5A23F7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evel 2 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(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 xml:space="preserve">in vivo </w:t>
            </w:r>
            <w:r w:rsidRPr="006544F3">
              <w:rPr>
                <w:rFonts w:eastAsia="宋体" w:cs="Times New Roman"/>
                <w:iCs/>
                <w:sz w:val="21"/>
                <w:szCs w:val="21"/>
              </w:rPr>
              <w:t>+ mechanistic exploration)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0622C19B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A27B3" w:rsidRPr="006544F3" w14:paraId="323B5725" w14:textId="77777777" w:rsidTr="000A6B45"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14:paraId="44E795CC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β-Sitosterol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14:paraId="036A7C7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Style w:val="a8"/>
                <w:rFonts w:cs="Times New Roman"/>
                <w:sz w:val="21"/>
                <w:szCs w:val="21"/>
              </w:rPr>
              <w:t>In vitro</w:t>
            </w:r>
            <w:r w:rsidRPr="006544F3">
              <w:rPr>
                <w:rFonts w:cs="Times New Roman"/>
                <w:sz w:val="21"/>
                <w:szCs w:val="21"/>
              </w:rPr>
              <w:t>: 48 h; </w:t>
            </w:r>
            <w:r w:rsidRPr="006544F3">
              <w:rPr>
                <w:rStyle w:val="a8"/>
                <w:rFonts w:cs="Times New Roman"/>
                <w:sz w:val="21"/>
                <w:szCs w:val="21"/>
              </w:rPr>
              <w:t>In vivo</w:t>
            </w:r>
            <w:r w:rsidRPr="006544F3">
              <w:rPr>
                <w:rFonts w:cs="Times New Roman"/>
                <w:sz w:val="21"/>
                <w:szCs w:val="21"/>
              </w:rPr>
              <w:t>: 3 w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</w:tcPr>
          <w:p w14:paraId="2735B467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ure compound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52569EB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: Untreated cells.</w:t>
            </w:r>
          </w:p>
          <w:p w14:paraId="6013E7BC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:  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M</w:t>
            </w:r>
            <w:r w:rsidRPr="006544F3">
              <w:rPr>
                <w:rFonts w:eastAsia="宋体" w:cs="Times New Roman"/>
                <w:sz w:val="21"/>
                <w:szCs w:val="21"/>
              </w:rPr>
              <w:t>odel group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</w:tcPr>
          <w:p w14:paraId="76AE10E7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t assessed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</w:tcPr>
          <w:p w14:paraId="0ECB668E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14:paraId="2C2A1A26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ow risk (phytosterol class, no known PAINS substructures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6639DEF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evel 2 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(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 xml:space="preserve">in vivo </w:t>
            </w:r>
            <w:r w:rsidRPr="006544F3">
              <w:rPr>
                <w:rFonts w:eastAsia="宋体" w:cs="Times New Roman"/>
                <w:iCs/>
                <w:sz w:val="21"/>
                <w:szCs w:val="21"/>
              </w:rPr>
              <w:t>+ mechanistic exploration)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552CC98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A27B3" w:rsidRPr="006544F3" w14:paraId="7C576FF9" w14:textId="77777777" w:rsidTr="000A6B45"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14:paraId="298AF4E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Tanshinone IIA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14:paraId="52E1AF7C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4 w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</w:tcPr>
          <w:p w14:paraId="37160E06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ure compound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6424DE2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Sham operation group; Gestrinone group (positive drug control)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</w:tcPr>
          <w:p w14:paraId="756CA164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t assessed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</w:tcPr>
          <w:p w14:paraId="63785DE1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14:paraId="1BB677F4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Low risk (tanshinone class, no known PAINS substructures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42247EBE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evel 2 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(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 xml:space="preserve">in vivo </w:t>
            </w:r>
            <w:r w:rsidRPr="006544F3">
              <w:rPr>
                <w:rFonts w:eastAsia="宋体" w:cs="Times New Roman"/>
                <w:iCs/>
                <w:sz w:val="21"/>
                <w:szCs w:val="21"/>
              </w:rPr>
              <w:t>+ mechanistic exploration)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0D1F143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A27B3" w:rsidRPr="006544F3" w14:paraId="27848E98" w14:textId="77777777" w:rsidTr="000A6B45"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14:paraId="416F962C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icroside II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14:paraId="70E0F36B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28 d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</w:tcPr>
          <w:p w14:paraId="00E73D1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ure compound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42207B7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Control group (sham operatio</w:t>
            </w: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n + saline)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；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 w:rsidRPr="006544F3">
              <w:rPr>
                <w:rFonts w:eastAsia="宋体" w:cs="Times New Roman"/>
                <w:sz w:val="21"/>
                <w:szCs w:val="21"/>
              </w:rPr>
              <w:t>Danazol group (positive drug control)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</w:tcPr>
          <w:p w14:paraId="732C8C3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Not assessed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</w:tcPr>
          <w:p w14:paraId="0F0B3FEC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ack of clinical data; Unknown </w:t>
            </w: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pharmacokinetics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14:paraId="3D9FE79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lastRenderedPageBreak/>
              <w:t>Low risk (iridoid glycosid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lastRenderedPageBreak/>
              <w:t>e class, no known PAINS substructures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3A85A304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 xml:space="preserve">Level 2 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(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 xml:space="preserve">in vivo </w:t>
            </w:r>
            <w:r w:rsidRPr="006544F3">
              <w:rPr>
                <w:rFonts w:eastAsia="宋体" w:cs="Times New Roman"/>
                <w:iCs/>
                <w:sz w:val="21"/>
                <w:szCs w:val="21"/>
              </w:rPr>
              <w:t>+ mechan</w:t>
            </w:r>
            <w:r w:rsidRPr="006544F3">
              <w:rPr>
                <w:rFonts w:eastAsia="宋体" w:cs="Times New Roman"/>
                <w:iCs/>
                <w:sz w:val="21"/>
                <w:szCs w:val="21"/>
              </w:rPr>
              <w:lastRenderedPageBreak/>
              <w:t>istic exploration)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33CBABA4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A27B3" w:rsidRPr="006544F3" w14:paraId="30A388E7" w14:textId="77777777" w:rsidTr="000A6B45"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14:paraId="235F12CB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Rutin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14:paraId="1160CAB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Style w:val="a8"/>
                <w:rFonts w:cs="Times New Roman"/>
                <w:sz w:val="21"/>
                <w:szCs w:val="21"/>
              </w:rPr>
              <w:t>In vitro</w:t>
            </w:r>
            <w:r w:rsidRPr="006544F3">
              <w:rPr>
                <w:rFonts w:cs="Times New Roman"/>
                <w:sz w:val="21"/>
                <w:szCs w:val="21"/>
              </w:rPr>
              <w:t>: 24 h; </w:t>
            </w:r>
            <w:r w:rsidRPr="006544F3">
              <w:rPr>
                <w:rStyle w:val="a8"/>
                <w:rFonts w:cs="Times New Roman"/>
                <w:sz w:val="21"/>
                <w:szCs w:val="21"/>
              </w:rPr>
              <w:t>In vivo</w:t>
            </w:r>
            <w:r w:rsidRPr="006544F3">
              <w:rPr>
                <w:rFonts w:cs="Times New Roman"/>
                <w:sz w:val="21"/>
                <w:szCs w:val="21"/>
              </w:rPr>
              <w:t>: 28 d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</w:tcPr>
          <w:p w14:paraId="494DA79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ure compound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432264C1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: Untreated cells (control group); Ov-NC transfected group (negative control).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: Endo-sole group (disease model control); Vitamin C group (positive control)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</w:tcPr>
          <w:p w14:paraId="19801C5A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: Safe at ≤ 70 µM; Toxic at ≥ 90 µM (based on cell viability assay).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: Not assessed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</w:tcPr>
          <w:p w14:paraId="62CC732C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; Potentially low oral bioavailability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14:paraId="586B4DF4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High risk (Flavonol glycoside class, its aglycone (quercetin) contains the catechol_A substructure, a known PAINS motif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279A63DB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evel 2 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(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 xml:space="preserve">in vivo </w:t>
            </w:r>
            <w:r w:rsidRPr="006544F3">
              <w:rPr>
                <w:rFonts w:eastAsia="宋体" w:cs="Times New Roman"/>
                <w:iCs/>
                <w:sz w:val="21"/>
                <w:szCs w:val="21"/>
              </w:rPr>
              <w:t>+ mechanistic exploration)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68F596B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High PAINS risk, results require cautious interpretation</w:t>
            </w:r>
          </w:p>
        </w:tc>
      </w:tr>
      <w:tr w:rsidR="001A27B3" w:rsidRPr="006544F3" w14:paraId="03C9F09A" w14:textId="77777777" w:rsidTr="000A6B45"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14:paraId="0CC7D60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ro-EGCG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14:paraId="696A37F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Style w:val="a8"/>
                <w:rFonts w:cs="Times New Roman"/>
                <w:sz w:val="21"/>
                <w:szCs w:val="21"/>
              </w:rPr>
              <w:t>In vitro</w:t>
            </w:r>
            <w:r w:rsidRPr="006544F3">
              <w:rPr>
                <w:rFonts w:cs="Times New Roman"/>
                <w:sz w:val="21"/>
                <w:szCs w:val="21"/>
              </w:rPr>
              <w:t>: 48 h; </w:t>
            </w:r>
            <w:r w:rsidRPr="006544F3">
              <w:rPr>
                <w:rStyle w:val="a8"/>
                <w:rFonts w:cs="Times New Roman"/>
                <w:sz w:val="21"/>
                <w:szCs w:val="21"/>
              </w:rPr>
              <w:t>In vivo</w:t>
            </w:r>
            <w:r w:rsidRPr="006544F3">
              <w:rPr>
                <w:rFonts w:cs="Times New Roman"/>
                <w:sz w:val="21"/>
                <w:szCs w:val="21"/>
              </w:rPr>
              <w:t>: 4 w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</w:tcPr>
          <w:p w14:paraId="2AF1B069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urified synthetic compound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1509700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: DMSO vehicle control; Positive control (PTK787).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: Vehicle control (DMSO in PBS); Positive </w:t>
            </w: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controls (PTK787, GnRH agonist)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</w:tcPr>
          <w:p w14:paraId="261BAC1D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Not assessed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</w:tcPr>
          <w:p w14:paraId="0EA699C6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14:paraId="2865EE1D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Low risk (catechin class, no known PAINS substructures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696C9650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evel 2 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(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 xml:space="preserve">in vivo </w:t>
            </w:r>
            <w:r w:rsidRPr="006544F3">
              <w:rPr>
                <w:rFonts w:eastAsia="宋体" w:cs="Times New Roman"/>
                <w:iCs/>
                <w:sz w:val="21"/>
                <w:szCs w:val="21"/>
              </w:rPr>
              <w:t>+ mechanistic exploration)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05CF7BB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A27B3" w:rsidRPr="006544F3" w14:paraId="664EB7BD" w14:textId="77777777" w:rsidTr="000A6B45"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14:paraId="7520049B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Resveratrol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14:paraId="685DA52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Style w:val="a8"/>
                <w:rFonts w:cs="Times New Roman"/>
                <w:sz w:val="21"/>
                <w:szCs w:val="21"/>
              </w:rPr>
              <w:t>In vitro</w:t>
            </w:r>
            <w:r w:rsidRPr="006544F3">
              <w:rPr>
                <w:rFonts w:cs="Times New Roman"/>
                <w:sz w:val="21"/>
                <w:szCs w:val="21"/>
              </w:rPr>
              <w:t>: 48 h; </w:t>
            </w:r>
            <w:r w:rsidRPr="006544F3">
              <w:rPr>
                <w:rStyle w:val="a8"/>
                <w:rFonts w:cs="Times New Roman"/>
                <w:sz w:val="21"/>
                <w:szCs w:val="21"/>
              </w:rPr>
              <w:t>In vivo</w:t>
            </w:r>
            <w:r w:rsidRPr="006544F3">
              <w:rPr>
                <w:rFonts w:cs="Times New Roman"/>
                <w:sz w:val="21"/>
                <w:szCs w:val="21"/>
              </w:rPr>
              <w:t>: 28 d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</w:tcPr>
          <w:p w14:paraId="6B955993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ure compound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5B9A5423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: DMSO vehicle control.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: Sham surgery group; Model control (EMs, vehicle: 0.9% NaCl+35% DMSO)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</w:tcPr>
          <w:p w14:paraId="4A9AA6BE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t assessed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</w:tcPr>
          <w:p w14:paraId="29FBB3AC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; Low oral bioavailability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14:paraId="38288F7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bookmarkStart w:id="8" w:name="_Hlk215566032"/>
            <w:r w:rsidRPr="006544F3">
              <w:rPr>
                <w:rFonts w:eastAsia="宋体" w:cs="Times New Roman"/>
                <w:sz w:val="21"/>
                <w:szCs w:val="21"/>
              </w:rPr>
              <w:t>Medium risk (stilbene class, contains polyhydroxy motifs associated with PAINS, requiring verification)</w:t>
            </w:r>
            <w:bookmarkEnd w:id="8"/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0715D5F4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evel 2 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(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 xml:space="preserve">in vivo </w:t>
            </w:r>
            <w:r w:rsidRPr="006544F3">
              <w:rPr>
                <w:rFonts w:eastAsia="宋体" w:cs="Times New Roman"/>
                <w:iCs/>
                <w:sz w:val="21"/>
                <w:szCs w:val="21"/>
              </w:rPr>
              <w:t>+ mechanistic exploration)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6BBDAAC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Potential PAINS liability, </w:t>
            </w:r>
            <w:r w:rsidRPr="006544F3">
              <w:rPr>
                <w:rFonts w:eastAsia="宋体" w:cs="Times New Roman"/>
                <w:i/>
                <w:sz w:val="21"/>
                <w:szCs w:val="21"/>
                <w:lang w:eastAsia="zh-CN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 evidence mitigates but does not eliminate risk.</w:t>
            </w:r>
          </w:p>
        </w:tc>
      </w:tr>
      <w:tr w:rsidR="001A27B3" w:rsidRPr="006544F3" w14:paraId="6B966B5B" w14:textId="77777777" w:rsidTr="000A6B45"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14:paraId="74EBC744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bookmarkStart w:id="9" w:name="_Hlk215566044"/>
            <w:r w:rsidRPr="006544F3">
              <w:rPr>
                <w:rFonts w:eastAsia="宋体" w:cs="Times New Roman"/>
                <w:sz w:val="21"/>
                <w:szCs w:val="21"/>
              </w:rPr>
              <w:t>Isoliquiritigenin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14:paraId="14487457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Style w:val="a8"/>
                <w:rFonts w:cs="Times New Roman"/>
                <w:sz w:val="21"/>
                <w:szCs w:val="21"/>
              </w:rPr>
              <w:t>In vitro</w:t>
            </w:r>
            <w:r w:rsidRPr="006544F3">
              <w:rPr>
                <w:rFonts w:cs="Times New Roman"/>
                <w:sz w:val="21"/>
                <w:szCs w:val="21"/>
              </w:rPr>
              <w:t>: 48 h; </w:t>
            </w:r>
            <w:r w:rsidRPr="006544F3">
              <w:rPr>
                <w:rStyle w:val="a8"/>
                <w:rFonts w:cs="Times New Roman"/>
                <w:sz w:val="21"/>
                <w:szCs w:val="21"/>
              </w:rPr>
              <w:t>In vivo</w:t>
            </w:r>
            <w:r w:rsidRPr="006544F3">
              <w:rPr>
                <w:rFonts w:cs="Times New Roman"/>
                <w:sz w:val="21"/>
                <w:szCs w:val="21"/>
              </w:rPr>
              <w:t>: 28 d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</w:tcPr>
          <w:p w14:paraId="3AA3F22A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ure compound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3E8E16D1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: DMSO vehicle control; Positive control (quercetin).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: Sham surgery group; Model control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</w:tcPr>
          <w:p w14:paraId="6C0E166E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The article mentions previous studies showing ISL was not toxic to normal endometrial cells at 20 µM, with 76% survival at 50 µM. This study did not assess systemic toxicity of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 administration.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</w:tcPr>
          <w:p w14:paraId="737F773D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14:paraId="7C0E53F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High risk (Chalcone class, contains a Michael acceptor and a catechol group, known PAINS features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4CB85830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evel 2 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(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 xml:space="preserve">in vivo </w:t>
            </w:r>
            <w:r w:rsidRPr="006544F3">
              <w:rPr>
                <w:rFonts w:eastAsia="宋体" w:cs="Times New Roman"/>
                <w:iCs/>
                <w:sz w:val="21"/>
                <w:szCs w:val="21"/>
              </w:rPr>
              <w:t>+ mechanistic exploration)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571C167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High PAINS risk, results require cautious interpretation</w:t>
            </w:r>
          </w:p>
        </w:tc>
      </w:tr>
      <w:bookmarkEnd w:id="9"/>
      <w:tr w:rsidR="001A27B3" w:rsidRPr="006544F3" w14:paraId="71DD58A1" w14:textId="77777777" w:rsidTr="000A6B45"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14:paraId="04A16EA2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Shikonin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14:paraId="401DF7F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4 w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</w:tcPr>
          <w:p w14:paraId="58BECAF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ure compound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2A7E73AD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rmal rat control group, model + saline group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</w:tcPr>
          <w:p w14:paraId="502881EC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t assessed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</w:tcPr>
          <w:p w14:paraId="3D0D1EEA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14:paraId="3B67CB3A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High risk (Naphthoquinone class, contains a quinone moiety, may match quinone_A, a known PAINS class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17EC5035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evel 2 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(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 xml:space="preserve">in vivo </w:t>
            </w:r>
            <w:r w:rsidRPr="006544F3">
              <w:rPr>
                <w:rFonts w:eastAsia="宋体" w:cs="Times New Roman"/>
                <w:iCs/>
                <w:sz w:val="21"/>
                <w:szCs w:val="21"/>
              </w:rPr>
              <w:t>+ mechanistic exploration)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5FCDB674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High PAINS risk, results require cautious interpretation</w:t>
            </w:r>
          </w:p>
        </w:tc>
      </w:tr>
      <w:tr w:rsidR="001A27B3" w:rsidRPr="006544F3" w14:paraId="48B04098" w14:textId="77777777" w:rsidTr="000A6B45"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14:paraId="539E062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igustrazine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14:paraId="70600FEA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48 h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</w:tcPr>
          <w:p w14:paraId="304F71DB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ure compound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72CF9D1F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rmal culture control group (no drug, no transfection), Negative control vector group (Experimental high-dose + NC group)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</w:tcPr>
          <w:p w14:paraId="21CBA1CE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t assessed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</w:tcPr>
          <w:p w14:paraId="1C0B12E9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; Lack of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 validation; Only in ectopic stromal cells (simplified model)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14:paraId="6FE13B86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ow risk (pyrazine alkaloid class, no known PAINS substructures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2EB57D71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evel 3 (verified </w:t>
            </w:r>
            <w:r w:rsidRPr="006544F3">
              <w:rPr>
                <w:rFonts w:eastAsia="宋体" w:cs="Times New Roman"/>
                <w:i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039A11F9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A27B3" w:rsidRPr="006544F3" w14:paraId="532DE426" w14:textId="77777777" w:rsidTr="000A6B45"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14:paraId="2CAAD77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Betulinic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 xml:space="preserve"> acid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14:paraId="3118DEAD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24 h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</w:tcPr>
          <w:p w14:paraId="222362A6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ure compound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428C3EF0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Empty vector control (CTL), negative control (NC), untreated cell control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</w:tcPr>
          <w:p w14:paraId="195765B7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Not assessed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</w:tcPr>
          <w:p w14:paraId="48E5DFDE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; Lack of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 validation</w:t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</w:tcPr>
          <w:p w14:paraId="35CA1EF1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ow risk (triterpenoid class, no known PAINS substructures)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auto"/>
          </w:tcPr>
          <w:p w14:paraId="2611CE7B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evel 3 (verified </w:t>
            </w:r>
            <w:r w:rsidRPr="006544F3">
              <w:rPr>
                <w:rFonts w:eastAsia="宋体" w:cs="Times New Roman"/>
                <w:i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</w:tcPr>
          <w:p w14:paraId="142B10BD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1A27B3" w:rsidRPr="006544F3" w14:paraId="16A8887A" w14:textId="77777777" w:rsidTr="000A6B45">
        <w:tc>
          <w:tcPr>
            <w:tcW w:w="573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2965634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lastRenderedPageBreak/>
              <w:t>Naringenin</w:t>
            </w:r>
          </w:p>
        </w:tc>
        <w:tc>
          <w:tcPr>
            <w:tcW w:w="390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C75DEE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Style w:val="a8"/>
                <w:rFonts w:cs="Times New Roman"/>
                <w:sz w:val="21"/>
                <w:szCs w:val="21"/>
              </w:rPr>
              <w:t>In vitro</w:t>
            </w:r>
            <w:r w:rsidRPr="006544F3">
              <w:rPr>
                <w:rFonts w:cs="Times New Roman"/>
                <w:sz w:val="21"/>
                <w:szCs w:val="21"/>
              </w:rPr>
              <w:t>: 24 h; </w:t>
            </w:r>
            <w:r w:rsidRPr="006544F3">
              <w:rPr>
                <w:rStyle w:val="a8"/>
                <w:rFonts w:cs="Times New Roman"/>
                <w:sz w:val="21"/>
                <w:szCs w:val="21"/>
              </w:rPr>
              <w:t>In vivo</w:t>
            </w:r>
            <w:r w:rsidRPr="006544F3">
              <w:rPr>
                <w:rFonts w:cs="Times New Roman"/>
                <w:sz w:val="21"/>
                <w:szCs w:val="21"/>
              </w:rPr>
              <w:t>: 21 d</w:t>
            </w:r>
          </w:p>
        </w:tc>
        <w:tc>
          <w:tcPr>
            <w:tcW w:w="415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0F55833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Pure compound</w:t>
            </w:r>
          </w:p>
        </w:tc>
        <w:tc>
          <w:tcPr>
            <w:tcW w:w="579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F458859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bookmarkStart w:id="10" w:name="_Hlk215479330"/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: Untreated cells. </w:t>
            </w:r>
          </w:p>
          <w:p w14:paraId="598CA6C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 xml:space="preserve">: </w:t>
            </w:r>
            <w:r w:rsidRPr="006544F3">
              <w:rPr>
                <w:rFonts w:eastAsia="宋体" w:cs="Times New Roman"/>
                <w:sz w:val="21"/>
                <w:szCs w:val="21"/>
                <w:lang w:eastAsia="zh-CN"/>
              </w:rPr>
              <w:t>Sham group (no modeling, no treatment), EMs model group (vehicle control after modeling), Dienogest positive drug control group</w:t>
            </w:r>
            <w:bookmarkEnd w:id="10"/>
          </w:p>
        </w:tc>
        <w:tc>
          <w:tcPr>
            <w:tcW w:w="725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3E72897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tro</w:t>
            </w:r>
            <w:r w:rsidRPr="006544F3">
              <w:rPr>
                <w:rFonts w:eastAsia="宋体" w:cs="Times New Roman"/>
                <w:sz w:val="21"/>
                <w:szCs w:val="21"/>
              </w:rPr>
              <w:t>: Safe at tested concentrations. 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>In vivo</w:t>
            </w:r>
            <w:r w:rsidRPr="006544F3">
              <w:rPr>
                <w:rFonts w:eastAsia="宋体" w:cs="Times New Roman"/>
                <w:sz w:val="21"/>
                <w:szCs w:val="21"/>
              </w:rPr>
              <w:t>: Not assessed</w:t>
            </w:r>
          </w:p>
        </w:tc>
        <w:tc>
          <w:tcPr>
            <w:tcW w:w="79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60CEBD7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>Lack of clinical data; Unknown pharmacokinetics; Low oral bioavailability</w:t>
            </w:r>
          </w:p>
        </w:tc>
        <w:tc>
          <w:tcPr>
            <w:tcW w:w="563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8C07FC8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bookmarkStart w:id="11" w:name="_Hlk215566023"/>
            <w:r w:rsidRPr="006544F3">
              <w:rPr>
                <w:rFonts w:eastAsia="宋体" w:cs="Times New Roman"/>
                <w:sz w:val="21"/>
                <w:szCs w:val="21"/>
              </w:rPr>
              <w:t>Low risk (flavanone class, no known PAINS substructures)</w:t>
            </w:r>
            <w:bookmarkEnd w:id="11"/>
          </w:p>
        </w:tc>
        <w:tc>
          <w:tcPr>
            <w:tcW w:w="524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BF2EBFB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6544F3">
              <w:rPr>
                <w:rFonts w:eastAsia="宋体" w:cs="Times New Roman"/>
                <w:sz w:val="21"/>
                <w:szCs w:val="21"/>
              </w:rPr>
              <w:t xml:space="preserve">Level 2 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(</w:t>
            </w:r>
            <w:r w:rsidRPr="006544F3">
              <w:rPr>
                <w:rFonts w:eastAsia="宋体" w:cs="Times New Roman"/>
                <w:i/>
                <w:iCs/>
                <w:sz w:val="21"/>
                <w:szCs w:val="21"/>
              </w:rPr>
              <w:t xml:space="preserve">in vivo </w:t>
            </w:r>
            <w:r w:rsidRPr="006544F3">
              <w:rPr>
                <w:rFonts w:eastAsia="宋体" w:cs="Times New Roman"/>
                <w:iCs/>
                <w:sz w:val="21"/>
                <w:szCs w:val="21"/>
              </w:rPr>
              <w:t>+ mechanistic exploration)</w:t>
            </w:r>
          </w:p>
        </w:tc>
        <w:tc>
          <w:tcPr>
            <w:tcW w:w="433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153CB3B" w14:textId="77777777" w:rsidR="001A27B3" w:rsidRPr="006544F3" w:rsidRDefault="001A27B3" w:rsidP="000A6B45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</w:tr>
    </w:tbl>
    <w:p w14:paraId="5B10BC78" w14:textId="77777777" w:rsidR="00336A43" w:rsidRDefault="00336A43" w:rsidP="005E53A4"/>
    <w:sectPr w:rsidR="00336A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3D6761" w14:textId="77777777" w:rsidR="00090F30" w:rsidRDefault="00090F30" w:rsidP="001A27B3">
      <w:pPr>
        <w:spacing w:before="0" w:after="0"/>
      </w:pPr>
      <w:r>
        <w:separator/>
      </w:r>
    </w:p>
  </w:endnote>
  <w:endnote w:type="continuationSeparator" w:id="0">
    <w:p w14:paraId="4B82D79F" w14:textId="77777777" w:rsidR="00090F30" w:rsidRDefault="00090F30" w:rsidP="001A27B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93242F" w14:textId="77777777" w:rsidR="00090F30" w:rsidRDefault="00090F30" w:rsidP="001A27B3">
      <w:pPr>
        <w:spacing w:before="0" w:after="0"/>
      </w:pPr>
      <w:r>
        <w:separator/>
      </w:r>
    </w:p>
  </w:footnote>
  <w:footnote w:type="continuationSeparator" w:id="0">
    <w:p w14:paraId="713490FA" w14:textId="77777777" w:rsidR="00090F30" w:rsidRDefault="00090F30" w:rsidP="001A27B3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1D0D47"/>
    <w:multiLevelType w:val="multilevel"/>
    <w:tmpl w:val="0A84C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C0601A"/>
    <w:multiLevelType w:val="multilevel"/>
    <w:tmpl w:val="AF3C2728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E1855DA"/>
    <w:multiLevelType w:val="multilevel"/>
    <w:tmpl w:val="AF3C2728"/>
    <w:numStyleLink w:val="Headings"/>
  </w:abstractNum>
  <w:abstractNum w:abstractNumId="4" w15:restartNumberingAfterBreak="0">
    <w:nsid w:val="46E162E0"/>
    <w:multiLevelType w:val="multilevel"/>
    <w:tmpl w:val="CE984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C971110"/>
    <w:multiLevelType w:val="multilevel"/>
    <w:tmpl w:val="7AB283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BC01227"/>
    <w:multiLevelType w:val="multilevel"/>
    <w:tmpl w:val="3A82EB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37622996">
    <w:abstractNumId w:val="2"/>
  </w:num>
  <w:num w:numId="2" w16cid:durableId="1818764977">
    <w:abstractNumId w:val="1"/>
  </w:num>
  <w:num w:numId="3" w16cid:durableId="791284833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850"/>
          </w:tabs>
          <w:ind w:left="850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319120512">
    <w:abstractNumId w:val="3"/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1813205216">
    <w:abstractNumId w:val="0"/>
  </w:num>
  <w:num w:numId="6" w16cid:durableId="1838570229">
    <w:abstractNumId w:val="5"/>
  </w:num>
  <w:num w:numId="7" w16cid:durableId="787117969">
    <w:abstractNumId w:val="4"/>
  </w:num>
  <w:num w:numId="8" w16cid:durableId="159674726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A43"/>
    <w:rsid w:val="00090F30"/>
    <w:rsid w:val="000F1910"/>
    <w:rsid w:val="001A27B3"/>
    <w:rsid w:val="00336A43"/>
    <w:rsid w:val="005E53A4"/>
    <w:rsid w:val="008149BC"/>
    <w:rsid w:val="008D6714"/>
    <w:rsid w:val="00960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9E626A"/>
  <w15:chartTrackingRefBased/>
  <w15:docId w15:val="{E115905F-AED1-4F20-BFAA-A0B37F833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1A27B3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0"/>
    <w:link w:val="10"/>
    <w:uiPriority w:val="2"/>
    <w:qFormat/>
    <w:rsid w:val="001A27B3"/>
    <w:pPr>
      <w:numPr>
        <w:numId w:val="4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1A27B3"/>
    <w:pPr>
      <w:numPr>
        <w:ilvl w:val="1"/>
      </w:numPr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1A27B3"/>
    <w:pPr>
      <w:keepNext/>
      <w:keepLines/>
      <w:numPr>
        <w:ilvl w:val="2"/>
        <w:numId w:val="4"/>
      </w:numPr>
      <w:tabs>
        <w:tab w:val="num" w:pos="3685"/>
      </w:tabs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1A27B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1A27B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1A27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1A27B3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1A27B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1A27B3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1A27B3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rsid w:val="001A27B3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2"/>
    <w:rsid w:val="001A27B3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2"/>
    <w:rsid w:val="001A27B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1"/>
    <w:link w:val="5"/>
    <w:uiPriority w:val="2"/>
    <w:rsid w:val="001A27B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styleId="a8">
    <w:name w:val="Emphasis"/>
    <w:basedOn w:val="a1"/>
    <w:uiPriority w:val="20"/>
    <w:qFormat/>
    <w:rsid w:val="001A27B3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1A27B3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a9">
    <w:name w:val="Strong"/>
    <w:basedOn w:val="a1"/>
    <w:uiPriority w:val="22"/>
    <w:qFormat/>
    <w:rsid w:val="001A27B3"/>
    <w:rPr>
      <w:rFonts w:ascii="Times New Roman" w:hAnsi="Times New Roman"/>
      <w:b/>
      <w:bCs/>
    </w:rPr>
  </w:style>
  <w:style w:type="paragraph" w:styleId="aa">
    <w:name w:val="Normal (Web)"/>
    <w:basedOn w:val="a0"/>
    <w:uiPriority w:val="99"/>
    <w:unhideWhenUsed/>
    <w:rsid w:val="001A27B3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ab">
    <w:name w:val="Table Grid"/>
    <w:basedOn w:val="a2"/>
    <w:uiPriority w:val="39"/>
    <w:rsid w:val="001A27B3"/>
    <w:rPr>
      <w:rFonts w:asciiTheme="majorHAnsi" w:hAnsiTheme="majorHAnsi"/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A27B3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A27B3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ae">
    <w:name w:val="footnote reference"/>
    <w:basedOn w:val="a1"/>
    <w:uiPriority w:val="99"/>
    <w:semiHidden/>
    <w:unhideWhenUsed/>
    <w:rsid w:val="001A27B3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1A27B3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A27B3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A27B3"/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styleId="af3">
    <w:name w:val="line number"/>
    <w:basedOn w:val="a1"/>
    <w:uiPriority w:val="99"/>
    <w:semiHidden/>
    <w:unhideWhenUsed/>
    <w:rsid w:val="001A27B3"/>
  </w:style>
  <w:style w:type="paragraph" w:styleId="af4">
    <w:name w:val="endnote text"/>
    <w:basedOn w:val="a0"/>
    <w:link w:val="af5"/>
    <w:uiPriority w:val="99"/>
    <w:semiHidden/>
    <w:unhideWhenUsed/>
    <w:rsid w:val="001A27B3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1A27B3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af6">
    <w:name w:val="endnote reference"/>
    <w:basedOn w:val="a1"/>
    <w:uiPriority w:val="99"/>
    <w:semiHidden/>
    <w:unhideWhenUsed/>
    <w:rsid w:val="001A27B3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1A27B3"/>
    <w:rPr>
      <w:sz w:val="16"/>
      <w:szCs w:val="16"/>
    </w:rPr>
  </w:style>
  <w:style w:type="paragraph" w:styleId="af8">
    <w:name w:val="annotation text"/>
    <w:basedOn w:val="a0"/>
    <w:link w:val="af9"/>
    <w:uiPriority w:val="99"/>
    <w:unhideWhenUsed/>
    <w:rsid w:val="001A27B3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rsid w:val="001A27B3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1A27B3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1A27B3"/>
    <w:rPr>
      <w:rFonts w:ascii="Times New Roman" w:hAnsi="Times New Roman"/>
      <w:b/>
      <w:bCs/>
      <w:kern w:val="0"/>
      <w:sz w:val="20"/>
      <w:szCs w:val="20"/>
      <w:lang w:eastAsia="en-US"/>
      <w14:ligatures w14:val="none"/>
    </w:rPr>
  </w:style>
  <w:style w:type="character" w:styleId="afc">
    <w:name w:val="Hyperlink"/>
    <w:basedOn w:val="a1"/>
    <w:uiPriority w:val="99"/>
    <w:unhideWhenUsed/>
    <w:rsid w:val="001A27B3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1A27B3"/>
    <w:rPr>
      <w:color w:val="954F72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1A27B3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1A27B3"/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1A27B3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1A27B3"/>
    <w:rPr>
      <w:rFonts w:ascii="Times New Roman" w:hAnsi="Times New Roman" w:cs="Times New Roman"/>
      <w:b/>
      <w:kern w:val="0"/>
      <w:sz w:val="24"/>
      <w:szCs w:val="24"/>
      <w:lang w:eastAsia="en-US"/>
      <w14:ligatures w14:val="none"/>
    </w:rPr>
  </w:style>
  <w:style w:type="paragraph" w:styleId="af0">
    <w:name w:val="No Spacing"/>
    <w:uiPriority w:val="99"/>
    <w:unhideWhenUsed/>
    <w:qFormat/>
    <w:rsid w:val="001A27B3"/>
    <w:rPr>
      <w:rFonts w:ascii="Times New Roman" w:hAnsi="Times New Roman"/>
      <w:kern w:val="0"/>
      <w:sz w:val="24"/>
      <w:lang w:eastAsia="en-US"/>
      <w14:ligatures w14:val="none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1A27B3"/>
  </w:style>
  <w:style w:type="character" w:styleId="aff2">
    <w:name w:val="Subtle Emphasis"/>
    <w:basedOn w:val="a1"/>
    <w:uiPriority w:val="19"/>
    <w:qFormat/>
    <w:rsid w:val="001A27B3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1A27B3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1A27B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1A27B3"/>
    <w:rPr>
      <w:rFonts w:ascii="Times New Roman" w:hAnsi="Times New Roman"/>
      <w:i/>
      <w:iCs/>
      <w:color w:val="404040" w:themeColor="text1" w:themeTint="BF"/>
      <w:kern w:val="0"/>
      <w:sz w:val="24"/>
      <w:lang w:eastAsia="en-US"/>
      <w14:ligatures w14:val="none"/>
    </w:rPr>
  </w:style>
  <w:style w:type="character" w:styleId="aff6">
    <w:name w:val="Intense Reference"/>
    <w:basedOn w:val="a1"/>
    <w:uiPriority w:val="32"/>
    <w:qFormat/>
    <w:rsid w:val="001A27B3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1A27B3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1A27B3"/>
    <w:pPr>
      <w:numPr>
        <w:numId w:val="2"/>
      </w:numPr>
    </w:pPr>
  </w:style>
  <w:style w:type="paragraph" w:styleId="aff8">
    <w:name w:val="Revision"/>
    <w:hidden/>
    <w:uiPriority w:val="99"/>
    <w:semiHidden/>
    <w:rsid w:val="001A27B3"/>
    <w:rPr>
      <w:rFonts w:ascii="Times New Roman" w:hAnsi="Times New Roman"/>
      <w:kern w:val="0"/>
      <w:sz w:val="24"/>
      <w:lang w:eastAsia="en-US"/>
      <w14:ligatures w14:val="none"/>
    </w:rPr>
  </w:style>
  <w:style w:type="character" w:customStyle="1" w:styleId="11">
    <w:name w:val="未处理的提及1"/>
    <w:basedOn w:val="a1"/>
    <w:uiPriority w:val="99"/>
    <w:semiHidden/>
    <w:unhideWhenUsed/>
    <w:rsid w:val="001A27B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1A27B3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1A27B3"/>
    <w:rPr>
      <w:rFonts w:ascii="Times New Roman" w:hAnsi="Times New Roman" w:cs="Times New Roman"/>
      <w:noProof/>
      <w:kern w:val="0"/>
      <w:sz w:val="24"/>
      <w:lang w:eastAsia="en-US"/>
      <w14:ligatures w14:val="none"/>
    </w:rPr>
  </w:style>
  <w:style w:type="paragraph" w:customStyle="1" w:styleId="EndNoteBibliography">
    <w:name w:val="EndNote Bibliography"/>
    <w:basedOn w:val="a0"/>
    <w:link w:val="EndNoteBibliography0"/>
    <w:rsid w:val="001A27B3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1A27B3"/>
    <w:rPr>
      <w:rFonts w:ascii="Times New Roman" w:hAnsi="Times New Roman" w:cs="Times New Roman"/>
      <w:noProof/>
      <w:kern w:val="0"/>
      <w:sz w:val="24"/>
      <w:lang w:eastAsia="en-US"/>
      <w14:ligatures w14:val="none"/>
    </w:rPr>
  </w:style>
  <w:style w:type="paragraph" w:customStyle="1" w:styleId="msonormal0">
    <w:name w:val="msonormal"/>
    <w:basedOn w:val="a0"/>
    <w:rsid w:val="001A27B3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styleId="HTML">
    <w:name w:val="HTML Cite"/>
    <w:basedOn w:val="a1"/>
    <w:uiPriority w:val="99"/>
    <w:semiHidden/>
    <w:unhideWhenUsed/>
    <w:rsid w:val="001A27B3"/>
    <w:rPr>
      <w:i/>
      <w:iCs/>
    </w:rPr>
  </w:style>
  <w:style w:type="character" w:customStyle="1" w:styleId="sciadd-btn">
    <w:name w:val="sciadd-btn"/>
    <w:basedOn w:val="a1"/>
    <w:rsid w:val="001A27B3"/>
  </w:style>
  <w:style w:type="table" w:customStyle="1" w:styleId="12">
    <w:name w:val="网格型1"/>
    <w:basedOn w:val="a2"/>
    <w:next w:val="ab"/>
    <w:uiPriority w:val="39"/>
    <w:qFormat/>
    <w:rsid w:val="001A27B3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1">
    <w:name w:val="未处理的提及2"/>
    <w:basedOn w:val="a1"/>
    <w:uiPriority w:val="99"/>
    <w:semiHidden/>
    <w:unhideWhenUsed/>
    <w:rsid w:val="001A27B3"/>
    <w:rPr>
      <w:color w:val="605E5C"/>
      <w:shd w:val="clear" w:color="auto" w:fill="E1DFDD"/>
    </w:rPr>
  </w:style>
  <w:style w:type="paragraph" w:customStyle="1" w:styleId="ds-markdown-paragraph">
    <w:name w:val="ds-markdown-paragraph"/>
    <w:basedOn w:val="a0"/>
    <w:rsid w:val="001A27B3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customStyle="1" w:styleId="31">
    <w:name w:val="未处理的提及3"/>
    <w:basedOn w:val="a1"/>
    <w:uiPriority w:val="99"/>
    <w:semiHidden/>
    <w:unhideWhenUsed/>
    <w:rsid w:val="001A27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665</Words>
  <Characters>9992</Characters>
  <Application>Microsoft Office Word</Application>
  <DocSecurity>0</DocSecurity>
  <Lines>1998</Lines>
  <Paragraphs>306</Paragraphs>
  <ScaleCrop>false</ScaleCrop>
  <Company/>
  <LinksUpToDate>false</LinksUpToDate>
  <CharactersWithSpaces>1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zhao</dc:creator>
  <cp:keywords/>
  <dc:description/>
  <cp:lastModifiedBy>zhen zhao</cp:lastModifiedBy>
  <cp:revision>3</cp:revision>
  <dcterms:created xsi:type="dcterms:W3CDTF">2026-01-22T08:57:00Z</dcterms:created>
  <dcterms:modified xsi:type="dcterms:W3CDTF">2026-01-22T12:58:00Z</dcterms:modified>
</cp:coreProperties>
</file>